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"/>
        <w:tblW w:w="0" w:type="auto"/>
        <w:tblLayout w:type="fixed"/>
        <w:tblLook w:val="04A0" w:firstRow="1" w:lastRow="0" w:firstColumn="1" w:lastColumn="0" w:noHBand="0" w:noVBand="1"/>
      </w:tblPr>
      <w:tblGrid>
        <w:gridCol w:w="8075"/>
        <w:gridCol w:w="941"/>
      </w:tblGrid>
      <w:tr w:rsidR="00EA4EE9" w:rsidRPr="003D2C85" w:rsidTr="00EA4EE9">
        <w:trPr>
          <w:trHeight w:val="539"/>
        </w:trPr>
        <w:tc>
          <w:tcPr>
            <w:tcW w:w="8075" w:type="dxa"/>
          </w:tcPr>
          <w:p w:rsidR="00EA4EE9" w:rsidRDefault="005A16BA" w:rsidP="00EA4EE9">
            <w:pPr>
              <w:spacing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         </w:t>
            </w:r>
            <w:r w:rsidR="00EA4EE9" w:rsidRPr="003D2C8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copus     - August 10</w:t>
            </w:r>
            <w:proofErr w:type="gramStart"/>
            <w:r w:rsidR="00EA4EE9" w:rsidRPr="003D2C85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th</w:t>
            </w:r>
            <w:r w:rsidR="00EA4EE9" w:rsidRPr="003D2C8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 2023</w:t>
            </w:r>
            <w:proofErr w:type="gramEnd"/>
          </w:p>
          <w:p w:rsidR="00DB1986" w:rsidRDefault="00DB1986" w:rsidP="00EA4EE9">
            <w:pPr>
              <w:spacing w:line="276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  <w:p w:rsidR="00EA4EE9" w:rsidRPr="003D2C85" w:rsidRDefault="00EA4EE9" w:rsidP="00EA4EE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3D2C85">
              <w:rPr>
                <w:rFonts w:asciiTheme="minorHAnsi" w:hAnsiTheme="minorHAnsi" w:cstheme="minorHAnsi"/>
                <w:b/>
                <w:sz w:val="24"/>
                <w:szCs w:val="24"/>
              </w:rPr>
              <w:t>MeSH</w:t>
            </w:r>
            <w:proofErr w:type="spellEnd"/>
            <w:r w:rsidRPr="003D2C85">
              <w:rPr>
                <w:rFonts w:asciiTheme="minorHAnsi" w:hAnsiTheme="minorHAnsi" w:cstheme="minorHAnsi"/>
                <w:b/>
                <w:sz w:val="24"/>
                <w:szCs w:val="24"/>
              </w:rPr>
              <w:t>/Keywords</w:t>
            </w:r>
          </w:p>
        </w:tc>
        <w:tc>
          <w:tcPr>
            <w:tcW w:w="941" w:type="dxa"/>
          </w:tcPr>
          <w:p w:rsidR="00DB1986" w:rsidRDefault="00DB1986" w:rsidP="00EA4EE9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A4EE9" w:rsidRPr="003D2C85" w:rsidRDefault="00EA4EE9" w:rsidP="00EA4EE9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Results</w:t>
            </w:r>
          </w:p>
        </w:tc>
      </w:tr>
      <w:tr w:rsidR="00EA4EE9" w:rsidRPr="003D2C85" w:rsidTr="00EA4EE9">
        <w:trPr>
          <w:trHeight w:val="729"/>
        </w:trPr>
        <w:tc>
          <w:tcPr>
            <w:tcW w:w="8075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</w:pPr>
            <w:proofErr w:type="gramStart"/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(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TITLE</w:t>
            </w:r>
            <w:proofErr w:type="gramEnd"/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-ABS-KEY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(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pureblacktext"/>
                <w:rFonts w:asciiTheme="minorHAnsi" w:hAnsiTheme="minorHAnsi" w:cstheme="minorHAnsi"/>
                <w:color w:val="000000"/>
                <w:sz w:val="24"/>
                <w:szCs w:val="24"/>
              </w:rPr>
              <w:t>"IL-33"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)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OR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TITLE-ABS-KEY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(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pureblacktext"/>
                <w:rFonts w:asciiTheme="minorHAnsi" w:hAnsiTheme="minorHAnsi" w:cstheme="minorHAnsi"/>
                <w:color w:val="000000"/>
                <w:sz w:val="24"/>
                <w:szCs w:val="24"/>
              </w:rPr>
              <w:t>"Interleukin-33"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)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OR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TITLE-ABS-KEY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(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pureblacktext"/>
                <w:rFonts w:asciiTheme="minorHAnsi" w:hAnsiTheme="minorHAnsi" w:cstheme="minorHAnsi"/>
                <w:color w:val="000000"/>
                <w:sz w:val="24"/>
                <w:szCs w:val="24"/>
              </w:rPr>
              <w:t>"ST2"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)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OR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TITLE-ABS-KEY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(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pureblacktext"/>
                <w:rFonts w:asciiTheme="minorHAnsi" w:hAnsiTheme="minorHAnsi" w:cstheme="minorHAnsi"/>
                <w:color w:val="000000"/>
                <w:sz w:val="24"/>
                <w:szCs w:val="24"/>
              </w:rPr>
              <w:t>"Suppression of Tumorigenicity 2"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)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AND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TITLE-ABS-KEY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(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pureblacktext"/>
                <w:rFonts w:asciiTheme="minorHAnsi" w:hAnsiTheme="minorHAnsi" w:cstheme="minorHAnsi"/>
                <w:color w:val="000000"/>
                <w:sz w:val="24"/>
                <w:szCs w:val="24"/>
              </w:rPr>
              <w:t>"Squamous cell carcinoma"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)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OR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TITLE-ABS-KEY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(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pureblacktext"/>
                <w:rFonts w:asciiTheme="minorHAnsi" w:hAnsiTheme="minorHAnsi" w:cstheme="minorHAnsi"/>
                <w:color w:val="000000"/>
                <w:sz w:val="24"/>
                <w:szCs w:val="24"/>
              </w:rPr>
              <w:t>"Head and Neck Squamous cell carcinoma"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)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OR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TITLE-ABS-KEY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(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Style w:val="pureblacktext"/>
                <w:rFonts w:asciiTheme="minorHAnsi" w:hAnsiTheme="minorHAnsi" w:cstheme="minorHAnsi"/>
                <w:color w:val="000000"/>
                <w:sz w:val="24"/>
                <w:szCs w:val="24"/>
              </w:rPr>
              <w:t>"Head and Neck Cancer"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)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</w:rPr>
              <w:t>)</w:t>
            </w:r>
            <w:r w:rsidRPr="003D2C85">
              <w:rPr>
                <w:rFonts w:asciiTheme="minorHAnsi" w:hAnsiTheme="minorHAnsi" w:cstheme="minorHAnsi"/>
                <w:color w:val="323232"/>
                <w:sz w:val="24"/>
                <w:szCs w:val="24"/>
                <w:shd w:val="clear" w:color="auto" w:fill="FFFFFF"/>
              </w:rPr>
              <w:t> </w:t>
            </w:r>
          </w:p>
          <w:p w:rsidR="00EA4EE9" w:rsidRPr="003D2C85" w:rsidRDefault="00EA4EE9" w:rsidP="00EA4EE9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hyperlink r:id="rId5" w:history="1">
              <w:r w:rsidRPr="003D2C85">
                <w:rPr>
                  <w:rFonts w:asciiTheme="minorHAnsi" w:eastAsia="Times New Roman" w:hAnsiTheme="minorHAnsi" w:cstheme="minorHAnsi"/>
                  <w:color w:val="0000FF"/>
                  <w:sz w:val="24"/>
                  <w:szCs w:val="24"/>
                  <w:u w:val="single"/>
                </w:rPr>
                <w:t>https://www.scopus.com/results/results.uri?sort=plf-f&amp;src=s&amp;st1="IL-33"&amp;sid=72d1c9323b1617aeee2fc892ac7f8147&amp;sot=b&amp;sdt=b&amp;sl=22&amp;s=(TITLE-ABS-KEY("IL-33")+OR+TITLE-ABS-KEY("Interleukin-33")+OR+TITLE-ABS-KEY("ST2")+OR+TITLE-ABS-KEY("Suppression+of+Tumorigenicity+2")+AND+TITLE-ABS-KEY("Squamous+cell+carcinoma")+OR+TITLE-ABS-KEY("Head+and+Neck+Squamous+cell+carcinoma")+OR+TITLE-ABS-KEY("Head+and+Neck+Cancer"))&amp;origin=searchbasic&amp;editSaveSearch=&amp;yearFrom=Before+1960&amp;yearTo=Present&amp;sessionSearchId=72d1c9323b1617aeee2fc892ac7f8147&amp;limit=10</w:t>
              </w:r>
            </w:hyperlink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1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D2C8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1</w:t>
            </w:r>
          </w:p>
        </w:tc>
      </w:tr>
      <w:tr w:rsidR="00EA4EE9" w:rsidRPr="003D2C85" w:rsidTr="00EA4EE9">
        <w:trPr>
          <w:trHeight w:val="729"/>
        </w:trPr>
        <w:tc>
          <w:tcPr>
            <w:tcW w:w="8075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( TITLE</w:t>
            </w:r>
            <w:proofErr w:type="gramEnd"/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IL-33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Interleukin-33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ST2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Suppression of Tumorigenicity 2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AND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Squamous cell carcinoma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Head and Neck Squamous cell carcinoma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Head and Neck Cancer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 xml:space="preserve"> ) )  AND  ( LIMIT-TO ( LANGUAGE ,  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English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) </w:t>
            </w:r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hyperlink r:id="rId6" w:history="1">
              <w:r w:rsidRPr="003D2C85">
                <w:rPr>
                  <w:rStyle w:val="Hyperlink"/>
                  <w:rFonts w:asciiTheme="minorHAnsi" w:hAnsiTheme="minorHAnsi" w:cstheme="minorHAnsi"/>
                  <w:sz w:val="24"/>
                  <w:szCs w:val="24"/>
                </w:rPr>
                <w:t>https://www.scopus.com/term/analyzer.uri?sort=plf-f&amp;src=s&amp;sid=72d1c9323b1617aeee2fc892ac7f8147&amp;sot=a&amp;sdt=a&amp;cluster=scolang%2c%22English%22%2ct&amp;sl=279&amp;s=%28TITLE-ABS-KEY%28%22IL-33%22%29+OR+TITLE-ABS-KEY%28%22Interleukin-33%22%29+OR+TITLE-ABS-KEY%28%22ST2%22%29+OR+TITLE-ABS-KEY%28%22Suppression+of+Tumorigenicity+2%22%29+AND+TITLE-ABS-KEY%28%22Squamous+cell+carcinoma%22%29+OR+TITLE-ABS-KEY%28%22Head+and+Neck+Squamous+cell+carcinoma%22%29+OR+TITLE-ABS-KEY%28%22He</w:t>
              </w:r>
              <w:r w:rsidRPr="003D2C85">
                <w:rPr>
                  <w:rStyle w:val="Hyperlink"/>
                  <w:rFonts w:asciiTheme="minorHAnsi" w:hAnsiTheme="minorHAnsi" w:cstheme="minorHAnsi"/>
                  <w:sz w:val="24"/>
                  <w:szCs w:val="24"/>
                </w:rPr>
                <w:t>a</w:t>
              </w:r>
              <w:r w:rsidRPr="003D2C85">
                <w:rPr>
                  <w:rStyle w:val="Hyperlink"/>
                  <w:rFonts w:asciiTheme="minorHAnsi" w:hAnsiTheme="minorHAnsi" w:cstheme="minorHAnsi"/>
                  <w:sz w:val="24"/>
                  <w:szCs w:val="24"/>
                </w:rPr>
                <w:t>d+and+Neck+Cancer%22%29%29&amp;origin=resultslist&amp;count=10&amp;analyzeResults=Analyze+results</w:t>
              </w:r>
            </w:hyperlink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1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D2C8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1</w:t>
            </w:r>
          </w:p>
        </w:tc>
      </w:tr>
      <w:tr w:rsidR="00EA4EE9" w:rsidRPr="003D2C85" w:rsidTr="00EA4EE9">
        <w:trPr>
          <w:trHeight w:val="782"/>
        </w:trPr>
        <w:tc>
          <w:tcPr>
            <w:tcW w:w="8075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( TITLE</w:t>
            </w:r>
            <w:proofErr w:type="gramEnd"/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IL-33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Interleukin-33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ST2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Suppression of Tumorigenicity 2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AND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Squamous cell carcinoma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Head and Neck Squamous cell carcinoma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 OR  TITLE-ABS-KEY ( 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Head and Neck Cancer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 xml:space="preserve"> ) )  AND  ( LIMIT-TO ( LANGUAGE ,  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English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 xml:space="preserve"> ) )  AND  ( LIMIT-TO ( DOCTYPE ,  </w:t>
            </w:r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</w:t>
            </w:r>
            <w:proofErr w:type="spellStart"/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ar</w:t>
            </w:r>
            <w:proofErr w:type="spellEnd"/>
            <w:r w:rsidRPr="003D2C85">
              <w:rPr>
                <w:rStyle w:val="pureblacktext"/>
                <w:rFonts w:asciiTheme="minorHAnsi" w:hAnsiTheme="minorHAnsi" w:cstheme="minorHAnsi"/>
                <w:sz w:val="24"/>
                <w:szCs w:val="24"/>
              </w:rPr>
              <w:t>"</w:t>
            </w:r>
            <w:r w:rsidRPr="003D2C85">
              <w:rPr>
                <w:rFonts w:asciiTheme="minorHAnsi" w:hAnsiTheme="minorHAnsi" w:cstheme="minorHAnsi"/>
                <w:sz w:val="24"/>
                <w:szCs w:val="24"/>
              </w:rPr>
              <w:t> ) ) </w:t>
            </w:r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hyperlink r:id="rId7" w:history="1">
              <w:r w:rsidRPr="003D2C85">
                <w:rPr>
                  <w:rStyle w:val="Hyperlink"/>
                  <w:rFonts w:asciiTheme="minorHAnsi" w:hAnsiTheme="minorHAnsi" w:cstheme="minorHAnsi"/>
                  <w:sz w:val="24"/>
                  <w:szCs w:val="24"/>
                </w:rPr>
                <w:t>https://www.scopus.com/results/results.uri?sort=plf-f&amp;src=s&amp;st1=%22IL-33%22&amp;sid=72d1c9323b1617aeee2fc892ac7f8147&amp;sot=b&amp;sdt=cl&amp;sl=22&amp;s=%28TITLE-ABS-KEY%28%22IL-33%22%29+OR+TITLE-ABS-KEY%28%22Interleukin-33%22%29+OR+TITLE-ABS-KEY%28%22ST2%22%29+OR+TITLE-ABS-KEY%28%22Suppression+of+Tumorigenicity+2%22%29+AND+TITLE-ABS-KEY%28%22Squamous+cell+carcinoma%22%29+OR+TITLE-ABS-KEY%28%22Head+and+Neck+Squamous+cell+carcinoma%22%29+OR+TITLE-ABS-KEY%28%22Head+and+Neck+Cancer%22%29%29&amp;origin=resultslist&amp;editSaveSea</w:t>
              </w:r>
              <w:r w:rsidRPr="003D2C85">
                <w:rPr>
                  <w:rStyle w:val="Hyperlink"/>
                  <w:rFonts w:asciiTheme="minorHAnsi" w:hAnsiTheme="minorHAnsi" w:cstheme="minorHAnsi"/>
                  <w:sz w:val="24"/>
                  <w:szCs w:val="24"/>
                </w:rPr>
                <w:t>r</w:t>
              </w:r>
              <w:r w:rsidRPr="003D2C85">
                <w:rPr>
                  <w:rStyle w:val="Hyperlink"/>
                  <w:rFonts w:asciiTheme="minorHAnsi" w:hAnsiTheme="minorHAnsi" w:cstheme="minorHAnsi"/>
                  <w:sz w:val="24"/>
                  <w:szCs w:val="24"/>
                </w:rPr>
                <w:t>ch=&amp;yearFrom=Before+1960&amp;yearTo=Present&amp;sessionSearchId=72d1c9323b1617aeee2fc892ac7f8147&amp;limit=10&amp;cluster=scolang%2C%22English%22%2Ct%2Bscosubtype%2C%22ar%22%2Ct</w:t>
              </w:r>
            </w:hyperlink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1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D2C8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49</w:t>
            </w:r>
          </w:p>
        </w:tc>
      </w:tr>
      <w:tr w:rsidR="00EA4EE9" w:rsidRPr="003D2C85" w:rsidTr="00EA4EE9">
        <w:trPr>
          <w:trHeight w:val="782"/>
        </w:trPr>
        <w:tc>
          <w:tcPr>
            <w:tcW w:w="8075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gramStart"/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( TITLE</w:t>
            </w:r>
            <w:proofErr w:type="gramEnd"/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-ABS-KEY (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IL-33"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) OR TITLE-ABS-KEY (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Interleukin-33"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) OR TITLE-ABS-KEY (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ST2"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) OR TITLE-ABS-KEY (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Suppression of Tumorigenicity 2"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) AND TITLE-ABS-KEY (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Squamous cell carcinoma"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) OR TITLE-ABS-KEY (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Head and Neck Squamous cell carcinoma"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) OR TITLE-ABS-KEY (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Head and Neck Cancer"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) ) AND PUBYEAR &gt;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2012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AND PUBYEAR &lt;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2024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AND ( LIMIT-TO ( LANGUAGE ,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English"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) ) AND ( LIMIT-TO ( DOCTYPE ,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</w:t>
            </w:r>
            <w:proofErr w:type="spellStart"/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ar</w:t>
            </w:r>
            <w:proofErr w:type="spellEnd"/>
            <w:r w:rsidRPr="003D2C85">
              <w:rPr>
                <w:rFonts w:asciiTheme="minorHAnsi" w:hAnsiTheme="minorHAnsi" w:cstheme="minorHAnsi"/>
                <w:sz w:val="24"/>
                <w:szCs w:val="24"/>
                <w:shd w:val="clear" w:color="auto" w:fill="F5F5F5"/>
              </w:rPr>
              <w:t>"</w:t>
            </w:r>
            <w:r w:rsidRPr="003D2C85">
              <w:rPr>
                <w:rStyle w:val="apple-converted-space"/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 </w:t>
            </w:r>
            <w:r w:rsidRPr="003D2C85">
              <w:rPr>
                <w:rFonts w:asciiTheme="minorHAnsi" w:hAnsiTheme="minorHAnsi" w:cstheme="minorHAnsi"/>
                <w:color w:val="737373"/>
                <w:sz w:val="24"/>
                <w:szCs w:val="24"/>
                <w:shd w:val="clear" w:color="auto" w:fill="F5F5F5"/>
              </w:rPr>
              <w:t>) )</w:t>
            </w:r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hyperlink r:id="rId8" w:history="1">
              <w:r w:rsidRPr="003D2C85">
                <w:rPr>
                  <w:rStyle w:val="Hyperlink"/>
                  <w:rFonts w:asciiTheme="minorHAnsi" w:hAnsiTheme="minorHAnsi" w:cstheme="minorHAnsi"/>
                  <w:sz w:val="24"/>
                  <w:szCs w:val="24"/>
                </w:rPr>
                <w:t>https://www.scopus.com/results/results.uri?sort=plf-f&amp;src=s&amp;st1=%22IL-33%22&amp;sid=72d1c9323b1617aeee2fc892ac7f8147&amp;sot=b&amp;sdt=cl&amp;sl=22&amp;s=%28TITLE-ABS-KEY%28%22IL-33%22%29+OR+TITLE-ABS-KEY%28%22Interleukin-33%22%29+OR+TITLE-ABS-KEY%28%22ST2%22%29+OR+TITLE-ABS-KEY%28%22Suppression+of+Tumorigenicity+2%22%29+AND+TITLE-ABS-KEY%28%22Squamous+cell+carcinoma%22%29+OR+TITLE-ABS-KEY%28%22Head+and+Neck+Squamous+cell+carcinoma%22%29+OR+TITLE-ABS-KEY%28%22Head+and+Neck+Cancer%22%29%29&amp;origin=resultslist&amp;editSaveSearch=&amp;yearFrom=2000&amp;yearTo=2023&amp;sessionSearchId=72d1c9323b1617aeee2fc892ac7f8147&amp;limit=10&amp;cluster=scolang%2C%22English%22%2Ct%2Bscosubtype%2C%22ar%22%2Ct</w:t>
              </w:r>
            </w:hyperlink>
          </w:p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41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D2C8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</w:t>
            </w:r>
          </w:p>
        </w:tc>
      </w:tr>
      <w:tr w:rsidR="00EA4EE9" w:rsidRPr="003D2C85" w:rsidTr="00EA4EE9">
        <w:trPr>
          <w:trHeight w:val="350"/>
        </w:trPr>
        <w:tc>
          <w:tcPr>
            <w:tcW w:w="8075" w:type="dxa"/>
            <w:vAlign w:val="bottom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D2C8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tle and abstract screening</w:t>
            </w:r>
          </w:p>
        </w:tc>
        <w:tc>
          <w:tcPr>
            <w:tcW w:w="941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D2C8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</w:t>
            </w:r>
          </w:p>
        </w:tc>
      </w:tr>
      <w:tr w:rsidR="00EA4EE9" w:rsidRPr="003D2C85" w:rsidTr="00EA4EE9">
        <w:trPr>
          <w:trHeight w:val="350"/>
        </w:trPr>
        <w:tc>
          <w:tcPr>
            <w:tcW w:w="8075" w:type="dxa"/>
            <w:vAlign w:val="bottom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C75677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>Full text with inclusion and exclusion criteria</w:t>
            </w:r>
          </w:p>
        </w:tc>
        <w:tc>
          <w:tcPr>
            <w:tcW w:w="941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</w:tr>
      <w:tr w:rsidR="00EA4EE9" w:rsidRPr="003D2C85" w:rsidTr="00EA4EE9">
        <w:trPr>
          <w:trHeight w:val="63"/>
        </w:trPr>
        <w:tc>
          <w:tcPr>
            <w:tcW w:w="8075" w:type="dxa"/>
            <w:vAlign w:val="bottom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D2C85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xcluded studies</w:t>
            </w:r>
          </w:p>
        </w:tc>
        <w:tc>
          <w:tcPr>
            <w:tcW w:w="941" w:type="dxa"/>
          </w:tcPr>
          <w:p w:rsidR="00EA4EE9" w:rsidRPr="003D2C85" w:rsidRDefault="00EA4EE9" w:rsidP="00EA4EE9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</w:tr>
    </w:tbl>
    <w:p w:rsidR="008A037C" w:rsidRDefault="008A037C"/>
    <w:sectPr w:rsidR="008A03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D3760"/>
    <w:multiLevelType w:val="hybridMultilevel"/>
    <w:tmpl w:val="19565B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607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37C"/>
    <w:rsid w:val="001625CE"/>
    <w:rsid w:val="0025467D"/>
    <w:rsid w:val="003D2C85"/>
    <w:rsid w:val="003E5B13"/>
    <w:rsid w:val="004C5705"/>
    <w:rsid w:val="00551CC8"/>
    <w:rsid w:val="005A16BA"/>
    <w:rsid w:val="008A037C"/>
    <w:rsid w:val="00B20B0D"/>
    <w:rsid w:val="00C07600"/>
    <w:rsid w:val="00C75677"/>
    <w:rsid w:val="00DB1986"/>
    <w:rsid w:val="00E6785C"/>
    <w:rsid w:val="00EA4EE9"/>
    <w:rsid w:val="00ED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B4025"/>
  <w15:chartTrackingRefBased/>
  <w15:docId w15:val="{5D0C2501-B86D-5F47-BE81-E27B7B43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037C"/>
    <w:rPr>
      <w:color w:val="0000FF"/>
      <w:u w:val="single"/>
    </w:rPr>
  </w:style>
  <w:style w:type="table" w:styleId="TableGrid">
    <w:name w:val="Table Grid"/>
    <w:basedOn w:val="TableNormal"/>
    <w:uiPriority w:val="39"/>
    <w:rsid w:val="008A037C"/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ureblacktext">
    <w:name w:val="pureblacktext"/>
    <w:basedOn w:val="DefaultParagraphFont"/>
    <w:rsid w:val="008A037C"/>
  </w:style>
  <w:style w:type="character" w:customStyle="1" w:styleId="apple-converted-space">
    <w:name w:val="apple-converted-space"/>
    <w:basedOn w:val="DefaultParagraphFont"/>
    <w:rsid w:val="008A037C"/>
  </w:style>
  <w:style w:type="character" w:styleId="FollowedHyperlink">
    <w:name w:val="FollowedHyperlink"/>
    <w:basedOn w:val="DefaultParagraphFont"/>
    <w:uiPriority w:val="99"/>
    <w:semiHidden/>
    <w:unhideWhenUsed/>
    <w:rsid w:val="008A037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6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C57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8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results/results.uri?sort=plf-f&amp;src=s&amp;st1=%22IL-33%22&amp;sid=72d1c9323b1617aeee2fc892ac7f8147&amp;sot=b&amp;sdt=cl&amp;sl=22&amp;s=%28TITLE-ABS-KEY%28%22IL-33%22%29+OR+TITLE-ABS-KEY%28%22Interleukin-33%22%29+OR+TITLE-ABS-KEY%28%22ST2%22%29+OR+TITLE-ABS-KEY%28%22Suppression+of+Tumorigenicity+2%22%29+AND+TITLE-ABS-KEY%28%22Squamous+cell+carcinoma%22%29+OR+TITLE-ABS-KEY%28%22Head+and+Neck+Squamous+cell+carcinoma%22%29+OR+TITLE-ABS-KEY%28%22Head+and+Neck+Cancer%22%29%29&amp;origin=resultslist&amp;editSaveSearch=&amp;yearFrom=2000&amp;yearTo=2023&amp;sessionSearchId=72d1c9323b1617aeee2fc892ac7f8147&amp;limit=10&amp;cluster=scolang%2C%22English%22%2Ct%2Bscosubtype%2C%22ar%22%2C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opus.com/results/results.uri?sort=plf-f&amp;src=s&amp;st1=%22IL-33%22&amp;sid=72d1c9323b1617aeee2fc892ac7f8147&amp;sot=b&amp;sdt=cl&amp;sl=22&amp;s=%28TITLE-ABS-KEY%28%22IL-33%22%29+OR+TITLE-ABS-KEY%28%22Interleukin-33%22%29+OR+TITLE-ABS-KEY%28%22ST2%22%29+OR+TITLE-ABS-KEY%28%22Suppression+of+Tumorigenicity+2%22%29+AND+TITLE-ABS-KEY%28%22Squamous+cell+carcinoma%22%29+OR+TITLE-ABS-KEY%28%22Head+and+Neck+Squamous+cell+carcinoma%22%29+OR+TITLE-ABS-KEY%28%22Head+and+Neck+Cancer%22%29%29&amp;origin=resultslist&amp;editSaveSearch=&amp;yearFrom=Before+1960&amp;yearTo=Present&amp;sessionSearchId=72d1c9323b1617aeee2fc892ac7f8147&amp;limit=10&amp;cluster=scolang%2C%22English%22%2Ct%2Bscosubtype%2C%22ar%22%2C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opus.com/term/analyzer.uri?sort=plf-f&amp;src=s&amp;sid=72d1c9323b1617aeee2fc892ac7f8147&amp;sot=a&amp;sdt=a&amp;cluster=scolang%2c%22English%22%2ct&amp;sl=279&amp;s=%28TITLE-ABS-KEY%28%22IL-33%22%29+OR+TITLE-ABS-KEY%28%22Interleukin-33%22%29+OR+TITLE-ABS-KEY%28%22ST2%22%29+OR+TITLE-ABS-KEY%28%22Suppression+of+Tumorigenicity+2%22%29+AND+TITLE-ABS-KEY%28%22Squamous+cell+carcinoma%22%29+OR+TITLE-ABS-KEY%28%22Head+and+Neck+Squamous+cell+carcinoma%22%29+OR+TITLE-ABS-KEY%28%22Head+and+Neck+Cancer%22%29%29&amp;origin=resultslist&amp;count=10&amp;analyzeResults=Analyze+results" TargetMode="External"/><Relationship Id="rId5" Type="http://schemas.openxmlformats.org/officeDocument/2006/relationships/hyperlink" Target="https://www.scopus.com/results/results.uri?sort=plf-f&amp;src=s&amp;st1=%22IL-33%22&amp;sid=72d1c9323b1617aeee2fc892ac7f8147&amp;sot=b&amp;sdt=b&amp;sl=22&amp;s=%28TITLE-ABS-KEY%28%22IL-33%22%29+OR+TITLE-ABS-KEY%28%22Interleukin-33%22%29+OR+TITLE-ABS-KEY%28%22ST2%22%29+OR+TITLE-ABS-KEY%28%22Suppression+of+Tumorigenicity+2%22%29+AND+TITLE-ABS-KEY%28%22Squamous+cell+carcinoma%22%29+OR+TITLE-ABS-KEY%28%22Head+and+Neck+Squamous+cell+carcinoma%22%29+OR+TITLE-ABS-KEY%28%22Head+and+Neck+Cancer%22%29%29&amp;origin=searchbasic&amp;editSaveSearch=&amp;yearFrom=Before+1960&amp;yearTo=Present&amp;sessionSearchId=72d1c9323b1617aeee2fc892ac7f8147&amp;limit=10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009</Words>
  <Characters>57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Acharya</dc:creator>
  <cp:keywords/>
  <dc:description/>
  <cp:lastModifiedBy>Swetha Acharya</cp:lastModifiedBy>
  <cp:revision>12</cp:revision>
  <cp:lastPrinted>2024-01-05T17:34:00Z</cp:lastPrinted>
  <dcterms:created xsi:type="dcterms:W3CDTF">2023-08-10T08:25:00Z</dcterms:created>
  <dcterms:modified xsi:type="dcterms:W3CDTF">2024-01-05T17:34:00Z</dcterms:modified>
</cp:coreProperties>
</file>